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C8561" w14:textId="77777777" w:rsidR="00E75902" w:rsidRDefault="00E75902"/>
    <w:tbl>
      <w:tblPr>
        <w:tblpPr w:leftFromText="180" w:rightFromText="180" w:vertAnchor="text" w:horzAnchor="page" w:tblpX="289" w:tblpY="729"/>
        <w:tblW w:w="12348" w:type="dxa"/>
        <w:tblLayout w:type="fixed"/>
        <w:tblLook w:val="04A0" w:firstRow="1" w:lastRow="0" w:firstColumn="1" w:lastColumn="0" w:noHBand="0" w:noVBand="1"/>
      </w:tblPr>
      <w:tblGrid>
        <w:gridCol w:w="461"/>
        <w:gridCol w:w="2527"/>
        <w:gridCol w:w="1620"/>
        <w:gridCol w:w="1437"/>
        <w:gridCol w:w="543"/>
        <w:gridCol w:w="1980"/>
        <w:gridCol w:w="1710"/>
        <w:gridCol w:w="2070"/>
      </w:tblGrid>
      <w:tr w:rsidR="00E75902" w:rsidRPr="00E75902" w14:paraId="4ED5205F" w14:textId="77777777" w:rsidTr="0018199B">
        <w:trPr>
          <w:trHeight w:val="315"/>
        </w:trPr>
        <w:tc>
          <w:tcPr>
            <w:tcW w:w="4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AB8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83AF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 Panel</w:t>
            </w:r>
          </w:p>
        </w:tc>
        <w:tc>
          <w:tcPr>
            <w:tcW w:w="30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8D0A" w14:textId="77777777" w:rsidR="00E75902" w:rsidRPr="00E75902" w:rsidRDefault="00E75902" w:rsidP="001819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dataset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A8E0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771D" w14:textId="77777777" w:rsidR="00E75902" w:rsidRPr="00E75902" w:rsidRDefault="00E75902" w:rsidP="0018199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ation set onl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FED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75902" w:rsidRPr="00E75902" w14:paraId="7FC18998" w14:textId="77777777" w:rsidTr="0018199B">
        <w:trPr>
          <w:trHeight w:val="300"/>
        </w:trPr>
        <w:tc>
          <w:tcPr>
            <w:tcW w:w="4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47BE4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5C1EA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1103F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D150D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543" w:type="dxa"/>
            <w:vMerge w:val="restart"/>
            <w:shd w:val="clear" w:color="auto" w:fill="auto"/>
            <w:noWrap/>
            <w:vAlign w:val="bottom"/>
            <w:hideMark/>
          </w:tcPr>
          <w:p w14:paraId="0D17914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2D926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56876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9582A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AUC</w:t>
            </w:r>
            <w:proofErr w:type="spellEnd"/>
          </w:p>
        </w:tc>
      </w:tr>
      <w:tr w:rsidR="00E75902" w:rsidRPr="00E75902" w14:paraId="6217A29B" w14:textId="77777777" w:rsidTr="0018199B">
        <w:trPr>
          <w:trHeight w:val="300"/>
        </w:trPr>
        <w:tc>
          <w:tcPr>
            <w:tcW w:w="4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8790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75E67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67F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 [95% CI]</w:t>
            </w:r>
          </w:p>
        </w:tc>
        <w:tc>
          <w:tcPr>
            <w:tcW w:w="5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3532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gridSpan w:val="3"/>
            <w:shd w:val="clear" w:color="auto" w:fill="auto"/>
            <w:noWrap/>
            <w:vAlign w:val="bottom"/>
            <w:hideMark/>
          </w:tcPr>
          <w:p w14:paraId="4154824D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% [95% CI]</w:t>
            </w:r>
          </w:p>
        </w:tc>
      </w:tr>
      <w:tr w:rsidR="00E75902" w:rsidRPr="00E75902" w14:paraId="2CC901A1" w14:textId="77777777" w:rsidTr="0018199B">
        <w:trPr>
          <w:trHeight w:val="300"/>
        </w:trPr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FDF5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7E31" w14:textId="77777777" w:rsidR="00E75902" w:rsidRPr="00E75902" w:rsidRDefault="00E75902" w:rsidP="0018199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85B, Ag85A, Ag85C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DDA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0.1 </w:t>
            </w:r>
          </w:p>
          <w:p w14:paraId="0050AD21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.4, 92.9]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8895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  <w:p w14:paraId="729A7B71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7.9, 80.6]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98EF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DE7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1.4 </w:t>
            </w:r>
          </w:p>
          <w:p w14:paraId="390C6CAC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8, 97.6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DC7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9.2 </w:t>
            </w:r>
          </w:p>
          <w:p w14:paraId="3E63ED91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6.2, 96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A4D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[0.74, 0.85]</w:t>
            </w:r>
          </w:p>
        </w:tc>
      </w:tr>
      <w:tr w:rsidR="00E75902" w:rsidRPr="00E75902" w14:paraId="63E87A8A" w14:textId="77777777" w:rsidTr="0018199B">
        <w:trPr>
          <w:trHeight w:val="300"/>
        </w:trPr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3650423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400867A8" w14:textId="77777777" w:rsidR="00E75902" w:rsidRPr="00E75902" w:rsidRDefault="00E75902" w:rsidP="0018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Rv0934-P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7D7CA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1</w:t>
            </w:r>
          </w:p>
          <w:p w14:paraId="7224370F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.4, 92.9]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2612837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2</w:t>
            </w:r>
          </w:p>
          <w:p w14:paraId="1450CA3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9.2, 83.1]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7A6B03D6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7F10BD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1.5 </w:t>
            </w:r>
          </w:p>
          <w:p w14:paraId="03B2275D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8, 100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9CC245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4.1 </w:t>
            </w:r>
          </w:p>
          <w:p w14:paraId="6CD5C6B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0.2, 95.7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34C7F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[0.75, 0.86]</w:t>
            </w:r>
          </w:p>
        </w:tc>
      </w:tr>
      <w:tr w:rsidR="00E75902" w:rsidRPr="00E75902" w14:paraId="7F43010E" w14:textId="77777777" w:rsidTr="0018199B">
        <w:trPr>
          <w:trHeight w:val="300"/>
        </w:trPr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8B1ED3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CE6B5E5" w14:textId="77777777" w:rsidR="00E75902" w:rsidRPr="00E75902" w:rsidRDefault="00E75902" w:rsidP="0018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Rv38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DCD44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  <w:p w14:paraId="77C88992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.4, 92.5]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52A7D0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3</w:t>
            </w:r>
          </w:p>
          <w:p w14:paraId="74FCC77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6.1, 93.5]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207D8942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077F3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1.6 </w:t>
            </w:r>
          </w:p>
          <w:p w14:paraId="39A863C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6, 99.1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09B53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3.7 </w:t>
            </w:r>
          </w:p>
          <w:p w14:paraId="6B7A07F2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9.4, 100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8FD09D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[0.8, 0.9]</w:t>
            </w:r>
          </w:p>
        </w:tc>
      </w:tr>
      <w:tr w:rsidR="00E75902" w:rsidRPr="00E75902" w14:paraId="509006AE" w14:textId="77777777" w:rsidTr="0018199B">
        <w:trPr>
          <w:trHeight w:val="300"/>
        </w:trPr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88C771D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4FC26548" w14:textId="77777777" w:rsidR="00E75902" w:rsidRPr="00E75902" w:rsidRDefault="00E75902" w:rsidP="0018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frB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B45B8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  <w:p w14:paraId="7527A10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.4, 92.5]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5A88A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</w:t>
            </w:r>
          </w:p>
          <w:p w14:paraId="08393E2C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0.2, 96]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712C6C0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5F600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1.8 </w:t>
            </w:r>
          </w:p>
          <w:p w14:paraId="53F3FA2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6, 99.1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D0B5E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5.1 </w:t>
            </w:r>
          </w:p>
          <w:p w14:paraId="4EDF7C4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1.8, 100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AF27A0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[0.8, 0.91]</w:t>
            </w:r>
          </w:p>
        </w:tc>
      </w:tr>
      <w:tr w:rsidR="00E75902" w:rsidRPr="00E75902" w14:paraId="20D5041C" w14:textId="77777777" w:rsidTr="0018199B">
        <w:trPr>
          <w:trHeight w:val="300"/>
        </w:trPr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05D2E3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1C37249" w14:textId="77777777" w:rsidR="00E75902" w:rsidRPr="00E75902" w:rsidRDefault="00E75902" w:rsidP="0018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Rv38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044717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</w:t>
            </w:r>
          </w:p>
          <w:p w14:paraId="09281EC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.4, 92.9]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30FDC6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</w:t>
            </w:r>
          </w:p>
          <w:p w14:paraId="69847416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2.6, 96]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1966640F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1954C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2.1 </w:t>
            </w:r>
          </w:p>
          <w:p w14:paraId="4ED68BD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6, 100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BFBBB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6.6 </w:t>
            </w:r>
          </w:p>
          <w:p w14:paraId="3191BBB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1.6, 100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DC347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[0.82, 0.92]</w:t>
            </w:r>
          </w:p>
        </w:tc>
      </w:tr>
      <w:tr w:rsidR="00E75902" w:rsidRPr="00E75902" w14:paraId="0A688510" w14:textId="77777777" w:rsidTr="0018199B">
        <w:trPr>
          <w:trHeight w:val="300"/>
        </w:trPr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70B61F7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ABA189E" w14:textId="77777777" w:rsidR="00E75902" w:rsidRPr="00E75902" w:rsidRDefault="00E75902" w:rsidP="0018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Rv2878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4F6813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6</w:t>
            </w: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[89.4, 93.8]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158725A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</w:t>
            </w:r>
          </w:p>
          <w:p w14:paraId="0927AB2F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8.2, 97.6]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51DEDE4C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02FA99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2.8 </w:t>
            </w:r>
          </w:p>
          <w:p w14:paraId="0354BC7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8, 100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CFD97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8.4 </w:t>
            </w:r>
          </w:p>
          <w:p w14:paraId="14D63361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5.9, 100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7DBA7F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[0.86, 0.94]</w:t>
            </w:r>
          </w:p>
        </w:tc>
      </w:tr>
      <w:tr w:rsidR="00E75902" w:rsidRPr="00E75902" w14:paraId="6CD86CF8" w14:textId="77777777" w:rsidTr="0018199B">
        <w:trPr>
          <w:trHeight w:val="300"/>
        </w:trPr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6C57214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FB65D1B" w14:textId="77777777" w:rsidR="00E75902" w:rsidRPr="00E75902" w:rsidRDefault="00E75902" w:rsidP="001819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 Rv35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1EA79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6</w:t>
            </w:r>
          </w:p>
          <w:p w14:paraId="7D10B421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.4, 93.8]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4DB597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4</w:t>
            </w:r>
          </w:p>
          <w:p w14:paraId="6E04E1DB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7.4, 96.4]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14:paraId="4C597968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936586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2.9 </w:t>
            </w:r>
          </w:p>
          <w:p w14:paraId="74AA77E1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7.8, 100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C5E767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8.4 </w:t>
            </w:r>
          </w:p>
          <w:p w14:paraId="254B2D37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2.5, 100]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1265CE" w14:textId="77777777" w:rsidR="00E75902" w:rsidRPr="00E75902" w:rsidRDefault="00E75902" w:rsidP="0018199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7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[0.86, 0.94]</w:t>
            </w:r>
          </w:p>
        </w:tc>
      </w:tr>
    </w:tbl>
    <w:p w14:paraId="45D95DD4" w14:textId="77777777" w:rsidR="00E75902" w:rsidRDefault="00E75902" w:rsidP="00E75902"/>
    <w:p w14:paraId="53D907F4" w14:textId="3173AAAC" w:rsidR="00E75902" w:rsidRDefault="00E75902" w:rsidP="00E75902"/>
    <w:p w14:paraId="3D676206" w14:textId="77777777" w:rsidR="004D4A55" w:rsidRDefault="004D4A55" w:rsidP="00E75902"/>
    <w:p w14:paraId="4812F674" w14:textId="22C2AC25" w:rsidR="00E75902" w:rsidRDefault="000830EA" w:rsidP="00E75902">
      <w:r>
        <w:rPr>
          <w:rFonts w:ascii="Arial" w:hAnsi="Arial" w:cs="Arial"/>
          <w:b/>
        </w:rPr>
        <w:t>S1</w:t>
      </w:r>
      <w:bookmarkStart w:id="0" w:name="_GoBack"/>
      <w:bookmarkEnd w:id="0"/>
      <w:r w:rsidR="00E75902">
        <w:rPr>
          <w:rFonts w:ascii="Arial" w:hAnsi="Arial" w:cs="Arial"/>
          <w:b/>
        </w:rPr>
        <w:t xml:space="preserve"> Table. </w:t>
      </w:r>
      <w:r w:rsidR="00E75902" w:rsidRPr="005E23A1">
        <w:rPr>
          <w:rFonts w:ascii="Arial" w:hAnsi="Arial" w:cs="Arial"/>
          <w:b/>
        </w:rPr>
        <w:t>Sensitivity and specificity of panels consisting of top-ranked antigens.</w:t>
      </w:r>
    </w:p>
    <w:p w14:paraId="1A859FAD" w14:textId="77777777" w:rsidR="00E75902" w:rsidRDefault="00E75902" w:rsidP="00E75902"/>
    <w:sectPr w:rsidR="00E75902" w:rsidSect="00D0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902"/>
    <w:rsid w:val="000830EA"/>
    <w:rsid w:val="000E08DC"/>
    <w:rsid w:val="00184B5E"/>
    <w:rsid w:val="00477811"/>
    <w:rsid w:val="004D4A55"/>
    <w:rsid w:val="00565AED"/>
    <w:rsid w:val="00573F2B"/>
    <w:rsid w:val="00703B3F"/>
    <w:rsid w:val="0093326B"/>
    <w:rsid w:val="00A11952"/>
    <w:rsid w:val="00A22D62"/>
    <w:rsid w:val="00A51409"/>
    <w:rsid w:val="00AF0EDA"/>
    <w:rsid w:val="00B35832"/>
    <w:rsid w:val="00BF750B"/>
    <w:rsid w:val="00C328E2"/>
    <w:rsid w:val="00CF4102"/>
    <w:rsid w:val="00D0142B"/>
    <w:rsid w:val="00E053D5"/>
    <w:rsid w:val="00E445EB"/>
    <w:rsid w:val="00E75902"/>
    <w:rsid w:val="00F17AFE"/>
    <w:rsid w:val="00F6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E2E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hete</dc:creator>
  <cp:keywords/>
  <dc:description/>
  <cp:lastModifiedBy>Priya Shete</cp:lastModifiedBy>
  <cp:revision>2</cp:revision>
  <dcterms:created xsi:type="dcterms:W3CDTF">2017-04-12T09:46:00Z</dcterms:created>
  <dcterms:modified xsi:type="dcterms:W3CDTF">2017-04-12T09:46:00Z</dcterms:modified>
</cp:coreProperties>
</file>